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B4B50" w14:textId="77777777" w:rsidR="006C5172" w:rsidRDefault="006C5172" w:rsidP="006C5172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1</w:t>
      </w:r>
      <w:r w:rsidRPr="00B2262B">
        <w:rPr>
          <w:rFonts w:ascii="Arial" w:hAnsi="Arial" w:cs="Arial"/>
          <w:b/>
        </w:rPr>
        <w:t xml:space="preserve">. </w:t>
      </w:r>
      <w:r w:rsidRPr="00B2262B">
        <w:rPr>
          <w:rFonts w:ascii="Arial" w:hAnsi="Arial" w:cs="Arial"/>
        </w:rPr>
        <w:t>Targeted Cognitive Tr</w:t>
      </w:r>
      <w:r>
        <w:rPr>
          <w:rFonts w:ascii="Arial" w:hAnsi="Arial" w:cs="Arial"/>
        </w:rPr>
        <w:t>aining Exercises Completed via Desktop</w:t>
      </w:r>
      <w:r w:rsidRPr="00B2262B">
        <w:rPr>
          <w:rFonts w:ascii="Arial" w:hAnsi="Arial" w:cs="Arial"/>
        </w:rPr>
        <w:t xml:space="preserve"> and iPad.</w:t>
      </w:r>
    </w:p>
    <w:p w14:paraId="4F251FB7" w14:textId="77777777" w:rsidR="006C5172" w:rsidRPr="00B2262B" w:rsidRDefault="006C5172" w:rsidP="006C5172">
      <w:pPr>
        <w:rPr>
          <w:rFonts w:ascii="Arial" w:hAnsi="Arial" w:cs="Arial"/>
        </w:rPr>
      </w:pPr>
    </w:p>
    <w:tbl>
      <w:tblPr>
        <w:tblStyle w:val="LightShading"/>
        <w:tblW w:w="10420" w:type="dxa"/>
        <w:tblInd w:w="-72" w:type="dxa"/>
        <w:tblLook w:val="04A0" w:firstRow="1" w:lastRow="0" w:firstColumn="1" w:lastColumn="0" w:noHBand="0" w:noVBand="1"/>
      </w:tblPr>
      <w:tblGrid>
        <w:gridCol w:w="72"/>
        <w:gridCol w:w="1751"/>
        <w:gridCol w:w="92"/>
        <w:gridCol w:w="3273"/>
        <w:gridCol w:w="17"/>
        <w:gridCol w:w="1542"/>
        <w:gridCol w:w="79"/>
        <w:gridCol w:w="3181"/>
        <w:gridCol w:w="413"/>
      </w:tblGrid>
      <w:tr w:rsidR="006C5172" w:rsidRPr="00B2262B" w14:paraId="751D1CC0" w14:textId="77777777" w:rsidTr="00D0007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5E3E9FA6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Desk</w:t>
            </w: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top</w:t>
            </w:r>
          </w:p>
        </w:tc>
        <w:tc>
          <w:tcPr>
            <w:tcW w:w="3290" w:type="dxa"/>
            <w:gridSpan w:val="2"/>
          </w:tcPr>
          <w:p w14:paraId="237F79ED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1621" w:type="dxa"/>
            <w:gridSpan w:val="2"/>
          </w:tcPr>
          <w:p w14:paraId="6C752BAC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iPad</w:t>
            </w:r>
          </w:p>
        </w:tc>
        <w:tc>
          <w:tcPr>
            <w:tcW w:w="3594" w:type="dxa"/>
            <w:gridSpan w:val="2"/>
          </w:tcPr>
          <w:p w14:paraId="661956A0" w14:textId="77777777" w:rsidR="006C5172" w:rsidRPr="00B2262B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6C5172" w:rsidRPr="00B2262B" w14:paraId="01CF9338" w14:textId="77777777" w:rsidTr="00D0007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</w:tcPr>
          <w:p w14:paraId="78E4EFC7" w14:textId="77777777" w:rsidR="006C5172" w:rsidRPr="00B2262B" w:rsidRDefault="006C5172" w:rsidP="00D00071">
            <w:pPr>
              <w:spacing w:before="120" w:after="120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B2262B">
              <w:rPr>
                <w:rFonts w:ascii="Arial" w:hAnsi="Arial" w:cs="Arial"/>
                <w:iCs/>
                <w:sz w:val="20"/>
                <w:szCs w:val="20"/>
              </w:rPr>
              <w:t>AUDITORY</w:t>
            </w:r>
          </w:p>
        </w:tc>
      </w:tr>
      <w:tr w:rsidR="006C5172" w:rsidRPr="00B2262B" w14:paraId="070D7E37" w14:textId="77777777" w:rsidTr="00D00071">
        <w:trPr>
          <w:gridBefore w:val="1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34F6A71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High or Low</w:t>
            </w:r>
          </w:p>
        </w:tc>
        <w:tc>
          <w:tcPr>
            <w:tcW w:w="3290" w:type="dxa"/>
            <w:gridSpan w:val="2"/>
          </w:tcPr>
          <w:p w14:paraId="68B33323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Sound sweep processing: Indicate the direction of two consecutive sound sweeps. Each one can sweep either up or down in pitch</w:t>
            </w:r>
          </w:p>
        </w:tc>
        <w:tc>
          <w:tcPr>
            <w:tcW w:w="1621" w:type="dxa"/>
            <w:gridSpan w:val="2"/>
          </w:tcPr>
          <w:p w14:paraId="3DBDBE8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kern w:val="24"/>
                <w:sz w:val="20"/>
                <w:szCs w:val="20"/>
              </w:rPr>
              <w:t>Sound Sweeps</w:t>
            </w:r>
          </w:p>
        </w:tc>
        <w:tc>
          <w:tcPr>
            <w:tcW w:w="3594" w:type="dxa"/>
            <w:gridSpan w:val="2"/>
          </w:tcPr>
          <w:p w14:paraId="334206D9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Sound sweep processing: Indicate the direction of two consecutive sound sweeps. Each one can sweep either up or down in pitch</w:t>
            </w:r>
          </w:p>
        </w:tc>
      </w:tr>
      <w:tr w:rsidR="006C5172" w:rsidRPr="00B2262B" w14:paraId="0C050F4D" w14:textId="77777777" w:rsidTr="00D0007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2BAFAD1E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Match It</w:t>
            </w:r>
          </w:p>
        </w:tc>
        <w:tc>
          <w:tcPr>
            <w:tcW w:w="3290" w:type="dxa"/>
            <w:gridSpan w:val="2"/>
          </w:tcPr>
          <w:p w14:paraId="0D912707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n auditory Memory game: Match pairs of sound cards in a memory game</w:t>
            </w:r>
          </w:p>
        </w:tc>
        <w:tc>
          <w:tcPr>
            <w:tcW w:w="1621" w:type="dxa"/>
            <w:gridSpan w:val="2"/>
          </w:tcPr>
          <w:p w14:paraId="1492E3D4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kern w:val="24"/>
                <w:sz w:val="20"/>
                <w:szCs w:val="20"/>
              </w:rPr>
              <w:t>Memory Grid</w:t>
            </w:r>
          </w:p>
        </w:tc>
        <w:tc>
          <w:tcPr>
            <w:tcW w:w="3594" w:type="dxa"/>
            <w:gridSpan w:val="2"/>
          </w:tcPr>
          <w:p w14:paraId="623AFCE7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n auditory Memory game: Match pairs of sound cards in a memory game</w:t>
            </w:r>
          </w:p>
        </w:tc>
      </w:tr>
      <w:tr w:rsidR="006C5172" w:rsidRPr="00B2262B" w14:paraId="0A232734" w14:textId="77777777" w:rsidTr="00D00071">
        <w:trPr>
          <w:gridBefore w:val="1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3928A73C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Tell Us Apart</w:t>
            </w:r>
          </w:p>
        </w:tc>
        <w:tc>
          <w:tcPr>
            <w:tcW w:w="3290" w:type="dxa"/>
            <w:gridSpan w:val="2"/>
          </w:tcPr>
          <w:p w14:paraId="67A46D5B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A syllable discrimination task: Select the syllable you just heard from a given pair. Syllables in the pair become increasingly similar as the difficulty increases</w:t>
            </w:r>
          </w:p>
        </w:tc>
        <w:tc>
          <w:tcPr>
            <w:tcW w:w="1621" w:type="dxa"/>
            <w:gridSpan w:val="2"/>
          </w:tcPr>
          <w:p w14:paraId="2A041D9E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kern w:val="24"/>
                <w:sz w:val="20"/>
                <w:szCs w:val="20"/>
              </w:rPr>
              <w:t>Fine Tuning</w:t>
            </w:r>
          </w:p>
        </w:tc>
        <w:tc>
          <w:tcPr>
            <w:tcW w:w="3594" w:type="dxa"/>
            <w:gridSpan w:val="2"/>
          </w:tcPr>
          <w:p w14:paraId="7AF0FCE7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A syllable discrimination task: Select the syllable you just heard from a given pair. Syllables in the pair become increasingly similar as the difficulty increases</w:t>
            </w:r>
          </w:p>
        </w:tc>
      </w:tr>
      <w:tr w:rsidR="006C5172" w:rsidRPr="00B2262B" w14:paraId="0D141250" w14:textId="77777777" w:rsidTr="00D0007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01A39DF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Sound Replay</w:t>
            </w:r>
          </w:p>
        </w:tc>
        <w:tc>
          <w:tcPr>
            <w:tcW w:w="3290" w:type="dxa"/>
            <w:gridSpan w:val="2"/>
          </w:tcPr>
          <w:p w14:paraId="7CF06079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Memorize the syllables you just heard and click on them in the order you heard them. The sequence becomes longer as the task progresses</w:t>
            </w:r>
          </w:p>
        </w:tc>
        <w:tc>
          <w:tcPr>
            <w:tcW w:w="1621" w:type="dxa"/>
            <w:gridSpan w:val="2"/>
          </w:tcPr>
          <w:p w14:paraId="2CB20E4D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kern w:val="24"/>
                <w:sz w:val="20"/>
                <w:szCs w:val="20"/>
              </w:rPr>
              <w:t>Syllable Stacks</w:t>
            </w:r>
          </w:p>
        </w:tc>
        <w:tc>
          <w:tcPr>
            <w:tcW w:w="3594" w:type="dxa"/>
            <w:gridSpan w:val="2"/>
          </w:tcPr>
          <w:p w14:paraId="45DB673B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>Memorize the syllables you just heard and click on them in the order you heard them. The sequence becomes longer as the task progresses</w:t>
            </w:r>
          </w:p>
        </w:tc>
      </w:tr>
      <w:tr w:rsidR="006C5172" w:rsidRPr="00B2262B" w14:paraId="1E30C741" w14:textId="77777777" w:rsidTr="00D00071">
        <w:trPr>
          <w:gridBefore w:val="1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560F2C4D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Story Teller</w:t>
            </w:r>
          </w:p>
        </w:tc>
        <w:tc>
          <w:tcPr>
            <w:tcW w:w="3290" w:type="dxa"/>
            <w:gridSpan w:val="2"/>
          </w:tcPr>
          <w:p w14:paraId="1F236A61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nswer questions regarding facts and memorized details in a segmented story</w:t>
            </w:r>
          </w:p>
        </w:tc>
        <w:tc>
          <w:tcPr>
            <w:tcW w:w="1621" w:type="dxa"/>
            <w:gridSpan w:val="2"/>
          </w:tcPr>
          <w:p w14:paraId="2CB4CE00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94" w:type="dxa"/>
            <w:gridSpan w:val="2"/>
          </w:tcPr>
          <w:p w14:paraId="2F4FA9C5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5172" w:rsidRPr="00B2262B" w14:paraId="46A1D779" w14:textId="77777777" w:rsidTr="00D0007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5058D68A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Listen and Do</w:t>
            </w:r>
          </w:p>
        </w:tc>
        <w:tc>
          <w:tcPr>
            <w:tcW w:w="3290" w:type="dxa"/>
            <w:gridSpan w:val="2"/>
          </w:tcPr>
          <w:p w14:paraId="7B2B425F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>An auditory WM task: Listen to a sequence of verbal instructions and perform the required tasks. The number of instructions increases as the task progresses</w:t>
            </w:r>
          </w:p>
        </w:tc>
        <w:tc>
          <w:tcPr>
            <w:tcW w:w="1621" w:type="dxa"/>
            <w:gridSpan w:val="2"/>
          </w:tcPr>
          <w:p w14:paraId="459E3956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94" w:type="dxa"/>
            <w:gridSpan w:val="2"/>
          </w:tcPr>
          <w:p w14:paraId="620A77C6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5172" w:rsidRPr="00B2262B" w14:paraId="6778AD6B" w14:textId="77777777" w:rsidTr="00D00071">
        <w:trPr>
          <w:gridAfter w:val="1"/>
          <w:wAfter w:w="413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7" w:type="dxa"/>
            <w:gridSpan w:val="8"/>
          </w:tcPr>
          <w:p w14:paraId="49D4100D" w14:textId="77777777" w:rsidR="006C5172" w:rsidRPr="00B2262B" w:rsidRDefault="006C5172" w:rsidP="00D00071">
            <w:pPr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OCIAL (auditory)</w:t>
            </w:r>
          </w:p>
        </w:tc>
      </w:tr>
      <w:tr w:rsidR="006C5172" w:rsidRPr="00B2262B" w14:paraId="5FEC70EA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1BA1D4E3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>Prosody</w:t>
            </w:r>
          </w:p>
          <w:p w14:paraId="2A70DB56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  <w:p w14:paraId="469B4809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4E275A49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Correctly identify the prosody of the sentence with the neutral content</w:t>
            </w:r>
          </w:p>
        </w:tc>
        <w:tc>
          <w:tcPr>
            <w:tcW w:w="1559" w:type="dxa"/>
            <w:gridSpan w:val="2"/>
          </w:tcPr>
          <w:p w14:paraId="56BF7444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sz w:val="20"/>
                <w:szCs w:val="20"/>
              </w:rPr>
              <w:t>Voice Choice</w:t>
            </w:r>
          </w:p>
        </w:tc>
        <w:tc>
          <w:tcPr>
            <w:tcW w:w="3260" w:type="dxa"/>
            <w:gridSpan w:val="2"/>
          </w:tcPr>
          <w:p w14:paraId="09DC3511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Correctly identify the prosody of the sentence with the neutral content</w:t>
            </w:r>
          </w:p>
        </w:tc>
      </w:tr>
      <w:tr w:rsidR="006C5172" w:rsidRPr="00B2262B" w14:paraId="33AE6A41" w14:textId="77777777" w:rsidTr="00D00071">
        <w:trPr>
          <w:gridAfter w:val="1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0CB4B38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 w:val="0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bCs w:val="0"/>
                <w:kern w:val="24"/>
                <w:sz w:val="20"/>
                <w:szCs w:val="20"/>
              </w:rPr>
              <w:t>Face Prosody</w:t>
            </w:r>
          </w:p>
          <w:p w14:paraId="0B56FDF6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23596C48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389BDC8D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 xml:space="preserve">Match the prosody of a target sentence to the correct facial expression </w:t>
            </w:r>
          </w:p>
        </w:tc>
        <w:tc>
          <w:tcPr>
            <w:tcW w:w="1559" w:type="dxa"/>
            <w:gridSpan w:val="2"/>
          </w:tcPr>
          <w:p w14:paraId="4E68D142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Second that Intonation</w:t>
            </w:r>
          </w:p>
        </w:tc>
        <w:tc>
          <w:tcPr>
            <w:tcW w:w="3260" w:type="dxa"/>
            <w:gridSpan w:val="2"/>
          </w:tcPr>
          <w:p w14:paraId="2630A81F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Match pairs of vocal emotion cards based on their prosody in a memory task</w:t>
            </w:r>
          </w:p>
        </w:tc>
      </w:tr>
      <w:tr w:rsidR="006C5172" w:rsidRPr="00B2262B" w14:paraId="47621917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452F13E8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Prosody Memory</w:t>
            </w:r>
          </w:p>
          <w:p w14:paraId="3A1B9262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4ECB910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72882BDC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Match pairs of vocal emotion cards based on their prosody in a memory task</w:t>
            </w:r>
          </w:p>
        </w:tc>
        <w:tc>
          <w:tcPr>
            <w:tcW w:w="1559" w:type="dxa"/>
            <w:gridSpan w:val="2"/>
          </w:tcPr>
          <w:p w14:paraId="6D078118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Say What?</w:t>
            </w:r>
          </w:p>
        </w:tc>
        <w:tc>
          <w:tcPr>
            <w:tcW w:w="3260" w:type="dxa"/>
            <w:gridSpan w:val="2"/>
          </w:tcPr>
          <w:p w14:paraId="53F05E65" w14:textId="77777777" w:rsidR="006C5172" w:rsidRPr="00B2262B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bCs/>
                <w:sz w:val="20"/>
                <w:szCs w:val="20"/>
              </w:rPr>
              <w:t xml:space="preserve">Select the correct vocal response given the situation described in the short audio script. </w:t>
            </w:r>
          </w:p>
        </w:tc>
      </w:tr>
      <w:tr w:rsidR="006C5172" w:rsidRPr="00B2262B" w14:paraId="797527FE" w14:textId="77777777" w:rsidTr="00D00071">
        <w:trPr>
          <w:gridAfter w:val="1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19695D6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Emotional Story Telling</w:t>
            </w:r>
          </w:p>
          <w:p w14:paraId="7A2FF36E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1C9AAEB6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nswer questions regarding social interactions and facts in a segmented story</w:t>
            </w:r>
          </w:p>
        </w:tc>
        <w:tc>
          <w:tcPr>
            <w:tcW w:w="1559" w:type="dxa"/>
            <w:gridSpan w:val="2"/>
          </w:tcPr>
          <w:p w14:paraId="752D3762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14:paraId="62B29E70" w14:textId="77777777" w:rsidR="006C5172" w:rsidRPr="00B2262B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5172" w:rsidRPr="00B2262B" w14:paraId="0542A41A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7" w:type="dxa"/>
            <w:gridSpan w:val="8"/>
          </w:tcPr>
          <w:p w14:paraId="1E8C3E66" w14:textId="77777777" w:rsidR="006C5172" w:rsidRPr="00B2262B" w:rsidRDefault="006C5172" w:rsidP="00D00071">
            <w:pPr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6C5172" w:rsidRPr="00B2262B" w14:paraId="181CC0AD" w14:textId="77777777" w:rsidTr="00D00071">
        <w:trPr>
          <w:gridAfter w:val="1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7" w:type="dxa"/>
            <w:gridSpan w:val="8"/>
          </w:tcPr>
          <w:p w14:paraId="689E3323" w14:textId="77777777" w:rsidR="006C5172" w:rsidRPr="00B2262B" w:rsidRDefault="006C5172" w:rsidP="00D00071">
            <w:pPr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OCIAL (visual)</w:t>
            </w:r>
          </w:p>
        </w:tc>
      </w:tr>
      <w:tr w:rsidR="006C5172" w:rsidRPr="00B2262B" w14:paraId="4796A611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22186319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Face Match</w:t>
            </w:r>
          </w:p>
          <w:p w14:paraId="1C9E7D0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072FC30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4E588CB9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 speeded face matching task: Select the correct target face from an array of faces</w:t>
            </w:r>
          </w:p>
        </w:tc>
        <w:tc>
          <w:tcPr>
            <w:tcW w:w="1559" w:type="dxa"/>
            <w:gridSpan w:val="2"/>
          </w:tcPr>
          <w:p w14:paraId="361B781D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Recognition </w:t>
            </w:r>
          </w:p>
        </w:tc>
        <w:tc>
          <w:tcPr>
            <w:tcW w:w="3260" w:type="dxa"/>
            <w:gridSpan w:val="2"/>
          </w:tcPr>
          <w:p w14:paraId="56DBC162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 speeded face matching task: Select the correct target face from an array of faces</w:t>
            </w:r>
          </w:p>
        </w:tc>
      </w:tr>
      <w:tr w:rsidR="006C5172" w:rsidRPr="00B2262B" w14:paraId="1426A344" w14:textId="77777777" w:rsidTr="00D00071">
        <w:trPr>
          <w:gridAfter w:val="1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796DAF5E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Gaze Match</w:t>
            </w:r>
          </w:p>
          <w:p w14:paraId="7FED9724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58CC32C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2CC5732F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 speeded gaze matching task (match gaze direction of target face)</w:t>
            </w:r>
          </w:p>
        </w:tc>
        <w:tc>
          <w:tcPr>
            <w:tcW w:w="1559" w:type="dxa"/>
            <w:gridSpan w:val="2"/>
          </w:tcPr>
          <w:p w14:paraId="2DE098F5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Gaze Match</w:t>
            </w:r>
          </w:p>
        </w:tc>
        <w:tc>
          <w:tcPr>
            <w:tcW w:w="3260" w:type="dxa"/>
            <w:gridSpan w:val="2"/>
          </w:tcPr>
          <w:p w14:paraId="1C58C267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 speeded gaze matching task: Match gaze direction of target face</w:t>
            </w:r>
          </w:p>
        </w:tc>
      </w:tr>
      <w:tr w:rsidR="006C5172" w:rsidRPr="00B2262B" w14:paraId="773A21A7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295223DF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Mass Affect</w:t>
            </w:r>
          </w:p>
          <w:p w14:paraId="4F36F661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0A96D55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57820B05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>Select the visual scene that generates the same affect</w:t>
            </w:r>
            <w:r>
              <w:rPr>
                <w:rFonts w:ascii="Arial" w:hAnsi="Arial" w:cs="Arial"/>
                <w:sz w:val="20"/>
                <w:szCs w:val="20"/>
              </w:rPr>
              <w:t xml:space="preserve"> as the target scene,</w:t>
            </w:r>
            <w:r w:rsidRPr="00B2262B">
              <w:rPr>
                <w:rFonts w:ascii="Arial" w:hAnsi="Arial" w:cs="Arial"/>
                <w:sz w:val="20"/>
                <w:szCs w:val="20"/>
              </w:rPr>
              <w:t xml:space="preserve"> over gradually longer periods of time </w:t>
            </w:r>
          </w:p>
        </w:tc>
        <w:tc>
          <w:tcPr>
            <w:tcW w:w="1559" w:type="dxa"/>
            <w:gridSpan w:val="2"/>
          </w:tcPr>
          <w:p w14:paraId="32ED980F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Face to Face</w:t>
            </w:r>
          </w:p>
        </w:tc>
        <w:tc>
          <w:tcPr>
            <w:tcW w:w="3260" w:type="dxa"/>
            <w:gridSpan w:val="2"/>
          </w:tcPr>
          <w:p w14:paraId="5FEF37BC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speeded facial emotion matching task: Select the face showing the same facial expression as the target face</w:t>
            </w:r>
          </w:p>
        </w:tc>
      </w:tr>
      <w:tr w:rsidR="006C5172" w:rsidRPr="00B2262B" w14:paraId="751F3AE7" w14:textId="77777777" w:rsidTr="00D00071">
        <w:trPr>
          <w:gridAfter w:val="1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0C29F543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Name that Feeling</w:t>
            </w:r>
          </w:p>
          <w:p w14:paraId="40B2CCE7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266B9149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07B16F6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lastRenderedPageBreak/>
              <w:t xml:space="preserve">A speeded facial emotion identification task, using still </w:t>
            </w: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lastRenderedPageBreak/>
              <w:t>images: correctly name the emotion displayed on the target face</w:t>
            </w:r>
          </w:p>
        </w:tc>
        <w:tc>
          <w:tcPr>
            <w:tcW w:w="1559" w:type="dxa"/>
            <w:gridSpan w:val="2"/>
          </w:tcPr>
          <w:p w14:paraId="3D0C23CE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lastRenderedPageBreak/>
              <w:t>Face Facts</w:t>
            </w:r>
          </w:p>
        </w:tc>
        <w:tc>
          <w:tcPr>
            <w:tcW w:w="3260" w:type="dxa"/>
            <w:gridSpan w:val="2"/>
          </w:tcPr>
          <w:p w14:paraId="15C657B3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 xml:space="preserve">Memorize sequences of faces and personal facts on them. The </w:t>
            </w: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lastRenderedPageBreak/>
              <w:t>sequence becomes adaptively longer given the user responses</w:t>
            </w:r>
          </w:p>
        </w:tc>
      </w:tr>
      <w:tr w:rsidR="006C5172" w:rsidRPr="00B2262B" w14:paraId="1E394973" w14:textId="77777777" w:rsidTr="00D000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gridSpan w:val="2"/>
          </w:tcPr>
          <w:p w14:paraId="4A2397B2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lastRenderedPageBreak/>
              <w:t>Second that Emotion</w:t>
            </w:r>
          </w:p>
          <w:p w14:paraId="527F512B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2"/>
          </w:tcPr>
          <w:p w14:paraId="7959BFBA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Match pairs of facial expression cards based on their emotion in a memory task</w:t>
            </w:r>
          </w:p>
        </w:tc>
        <w:tc>
          <w:tcPr>
            <w:tcW w:w="1559" w:type="dxa"/>
            <w:gridSpan w:val="2"/>
          </w:tcPr>
          <w:p w14:paraId="031D2C00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2262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Face Poke </w:t>
            </w:r>
          </w:p>
        </w:tc>
        <w:tc>
          <w:tcPr>
            <w:tcW w:w="3260" w:type="dxa"/>
            <w:gridSpan w:val="2"/>
          </w:tcPr>
          <w:p w14:paraId="112D9EFF" w14:textId="77777777" w:rsidR="006C5172" w:rsidRPr="00B2262B" w:rsidRDefault="006C5172" w:rsidP="00D000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2262B">
              <w:rPr>
                <w:rFonts w:ascii="Arial" w:hAnsi="Arial" w:cs="Arial"/>
                <w:kern w:val="24"/>
                <w:sz w:val="20"/>
                <w:szCs w:val="20"/>
              </w:rPr>
              <w:t>A CPT task with facial expressions: Withhold response for neutral expressions, respond quickly to emotional faces</w:t>
            </w:r>
          </w:p>
        </w:tc>
      </w:tr>
    </w:tbl>
    <w:p w14:paraId="16C37CB9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49484AB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0B28E8E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4D13AFC8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74B6F7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3FFD99B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94C040C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4441A33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3ADE833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1B1C5EB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C02969A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A583755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54FAA39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C42073A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C1C1096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BB54681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445E67A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4BB529F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15D9F9D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FC11BA3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E4DE845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DD497C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FCF78BF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45580DDB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E18558F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6974855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4BEC89C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622D972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1FCBCE8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7E80FF6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CB9179F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13CC2500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19B43CC1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28B841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D57473D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854C3AF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6E3BFDB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A43FFA3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DB2EA33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3CFAC80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1197BA5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9A95E48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192B4DD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43171C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7E6C3ED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AF70C67" w14:textId="77777777" w:rsidR="006C5172" w:rsidRDefault="006C5172" w:rsidP="006C517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953C1">
        <w:rPr>
          <w:rFonts w:ascii="Arial" w:hAnsi="Arial" w:cs="Arial"/>
          <w:b/>
        </w:rPr>
        <w:t>Supplemental</w:t>
      </w:r>
      <w:r>
        <w:rPr>
          <w:rFonts w:ascii="Arial" w:hAnsi="Arial" w:cs="Arial"/>
          <w:b/>
        </w:rPr>
        <w:t xml:space="preserve"> Table 2</w:t>
      </w:r>
      <w:r w:rsidRPr="005953C1">
        <w:rPr>
          <w:rFonts w:ascii="Arial" w:hAnsi="Arial" w:cs="Arial"/>
          <w:b/>
        </w:rPr>
        <w:t>.</w:t>
      </w:r>
      <w:r w:rsidRPr="00C775FF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Characteristics </w:t>
      </w:r>
      <w:r w:rsidRPr="007F2FD4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Participants </w:t>
      </w:r>
      <w:proofErr w:type="gramStart"/>
      <w:r>
        <w:rPr>
          <w:rFonts w:ascii="Arial" w:hAnsi="Arial" w:cs="Arial"/>
        </w:rPr>
        <w:t>who</w:t>
      </w:r>
      <w:proofErr w:type="gramEnd"/>
      <w:r>
        <w:rPr>
          <w:rFonts w:ascii="Arial" w:hAnsi="Arial" w:cs="Arial"/>
        </w:rPr>
        <w:t xml:space="preserve"> Remained and Dropped Out from the Study. </w:t>
      </w:r>
      <w:r>
        <w:rPr>
          <w:rFonts w:ascii="Arial" w:hAnsi="Arial" w:cs="Arial"/>
          <w:sz w:val="20"/>
          <w:szCs w:val="20"/>
        </w:rPr>
        <w:tab/>
      </w:r>
    </w:p>
    <w:p w14:paraId="32A392D3" w14:textId="77777777" w:rsidR="006C5172" w:rsidRPr="006D03B8" w:rsidRDefault="006C5172" w:rsidP="006C517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9747" w:type="dxa"/>
        <w:tblLook w:val="04A0" w:firstRow="1" w:lastRow="0" w:firstColumn="1" w:lastColumn="0" w:noHBand="0" w:noVBand="1"/>
      </w:tblPr>
      <w:tblGrid>
        <w:gridCol w:w="4500"/>
        <w:gridCol w:w="2070"/>
        <w:gridCol w:w="1638"/>
        <w:gridCol w:w="1539"/>
      </w:tblGrid>
      <w:tr w:rsidR="006C5172" w:rsidRPr="006D03B8" w14:paraId="63157089" w14:textId="77777777" w:rsidTr="00D00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8448676" w14:textId="77777777" w:rsidR="006C5172" w:rsidRPr="006D03B8" w:rsidRDefault="006C5172" w:rsidP="00D000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7E74698" w14:textId="77777777" w:rsidR="006C5172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mained in the Study </w:t>
            </w:r>
            <w:r w:rsidRPr="008749B5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8749B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8BF402" w14:textId="77777777" w:rsidR="006C5172" w:rsidRPr="006D03B8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638" w:type="dxa"/>
          </w:tcPr>
          <w:p w14:paraId="6A1CD2CE" w14:textId="77777777" w:rsidR="006C5172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opped out from the Study (N=27</w:t>
            </w:r>
            <w:r w:rsidRPr="008749B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D0201F" w14:textId="77777777" w:rsidR="006C5172" w:rsidRPr="006D03B8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39" w:type="dxa"/>
          </w:tcPr>
          <w:p w14:paraId="416D25B2" w14:textId="77777777" w:rsidR="006C5172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 xml:space="preserve">T-test </w:t>
            </w:r>
          </w:p>
          <w:p w14:paraId="134BEED1" w14:textId="77777777" w:rsidR="006C5172" w:rsidRPr="006D03B8" w:rsidRDefault="006C5172" w:rsidP="00D00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(p-value)</w:t>
            </w:r>
          </w:p>
        </w:tc>
      </w:tr>
      <w:tr w:rsidR="006C5172" w:rsidRPr="006D03B8" w14:paraId="63F4F1ED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88B22D8" w14:textId="77777777" w:rsidR="006C5172" w:rsidRPr="00FC6585" w:rsidRDefault="006C5172" w:rsidP="00D0007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Female(N) / Male(N)</w:t>
            </w:r>
            <w:r w:rsidRPr="00FC65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CC4819A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9/38</w:t>
            </w:r>
          </w:p>
        </w:tc>
        <w:tc>
          <w:tcPr>
            <w:tcW w:w="1638" w:type="dxa"/>
          </w:tcPr>
          <w:p w14:paraId="39ACAF36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1/16</w:t>
            </w:r>
          </w:p>
        </w:tc>
        <w:tc>
          <w:tcPr>
            <w:tcW w:w="1539" w:type="dxa"/>
          </w:tcPr>
          <w:p w14:paraId="30CA8249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</w:tr>
      <w:tr w:rsidR="006C5172" w:rsidRPr="006D03B8" w14:paraId="16A84345" w14:textId="77777777" w:rsidTr="00D0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6F1EEE8" w14:textId="77777777" w:rsidR="006C5172" w:rsidRPr="006D03B8" w:rsidRDefault="006C5172" w:rsidP="00D0007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70" w:type="dxa"/>
          </w:tcPr>
          <w:p w14:paraId="4A672401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4 (13.15)</w:t>
            </w:r>
          </w:p>
        </w:tc>
        <w:tc>
          <w:tcPr>
            <w:tcW w:w="1638" w:type="dxa"/>
          </w:tcPr>
          <w:p w14:paraId="71DD1F84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9 (14.50)</w:t>
            </w:r>
          </w:p>
        </w:tc>
        <w:tc>
          <w:tcPr>
            <w:tcW w:w="1539" w:type="dxa"/>
          </w:tcPr>
          <w:p w14:paraId="4B0EED09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 (0.17)</w:t>
            </w:r>
          </w:p>
        </w:tc>
      </w:tr>
      <w:tr w:rsidR="006C5172" w:rsidRPr="006D03B8" w14:paraId="66F423F7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50296F1A" w14:textId="77777777" w:rsidR="006C5172" w:rsidRPr="006D03B8" w:rsidRDefault="006C5172" w:rsidP="00D0007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Education</w:t>
            </w:r>
          </w:p>
        </w:tc>
        <w:tc>
          <w:tcPr>
            <w:tcW w:w="2070" w:type="dxa"/>
          </w:tcPr>
          <w:p w14:paraId="60982BC2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1 (2.51)</w:t>
            </w:r>
          </w:p>
        </w:tc>
        <w:tc>
          <w:tcPr>
            <w:tcW w:w="1638" w:type="dxa"/>
          </w:tcPr>
          <w:p w14:paraId="48D3A038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1 (2.15)</w:t>
            </w:r>
          </w:p>
        </w:tc>
        <w:tc>
          <w:tcPr>
            <w:tcW w:w="1539" w:type="dxa"/>
          </w:tcPr>
          <w:p w14:paraId="79B67003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0.99)</w:t>
            </w:r>
          </w:p>
        </w:tc>
      </w:tr>
      <w:tr w:rsidR="006C5172" w:rsidRPr="006D03B8" w14:paraId="0ADE0F9A" w14:textId="77777777" w:rsidTr="00D0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F14A4C1" w14:textId="77777777" w:rsidR="006C5172" w:rsidRPr="006D03B8" w:rsidRDefault="006C5172" w:rsidP="00D00071">
            <w:pPr>
              <w:rPr>
                <w:rFonts w:ascii="Arial" w:hAnsi="Arial" w:cs="Arial"/>
                <w:sz w:val="20"/>
                <w:szCs w:val="20"/>
              </w:rPr>
            </w:pPr>
            <w:r w:rsidRPr="00D80324">
              <w:rPr>
                <w:rFonts w:ascii="Arial" w:hAnsi="Arial" w:cs="Arial"/>
                <w:sz w:val="20"/>
                <w:szCs w:val="20"/>
              </w:rPr>
              <w:t>Wechsler Test of Adult Reading</w:t>
            </w:r>
            <w:r>
              <w:rPr>
                <w:rFonts w:ascii="Arial" w:hAnsi="Arial" w:cs="Arial"/>
                <w:sz w:val="20"/>
                <w:szCs w:val="20"/>
              </w:rPr>
              <w:t>--Premorbid IQ Estimate</w:t>
            </w:r>
          </w:p>
        </w:tc>
        <w:tc>
          <w:tcPr>
            <w:tcW w:w="2070" w:type="dxa"/>
          </w:tcPr>
          <w:p w14:paraId="16015AC8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28 (10.60)</w:t>
            </w:r>
          </w:p>
        </w:tc>
        <w:tc>
          <w:tcPr>
            <w:tcW w:w="1638" w:type="dxa"/>
          </w:tcPr>
          <w:p w14:paraId="4D0455E4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35 (14.13)</w:t>
            </w:r>
          </w:p>
        </w:tc>
        <w:tc>
          <w:tcPr>
            <w:tcW w:w="1539" w:type="dxa"/>
          </w:tcPr>
          <w:p w14:paraId="3A5FDE40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08)</w:t>
            </w:r>
          </w:p>
        </w:tc>
      </w:tr>
      <w:tr w:rsidR="006C5172" w:rsidRPr="006D03B8" w14:paraId="1B97AE27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04092BF7" w14:textId="77777777" w:rsidR="006C5172" w:rsidRPr="00FC6585" w:rsidRDefault="006C5172" w:rsidP="00D0007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C6585">
              <w:rPr>
                <w:rFonts w:ascii="Arial" w:hAnsi="Arial" w:cs="Arial"/>
                <w:sz w:val="20"/>
                <w:szCs w:val="20"/>
                <w:lang w:val="it-IT"/>
              </w:rPr>
              <w:t>Diagnosis</w:t>
            </w:r>
            <w:r w:rsidRPr="00FC658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  <w:p w14:paraId="6EE84BDD" w14:textId="77777777" w:rsidR="006C5172" w:rsidRPr="00FC6585" w:rsidRDefault="006C5172" w:rsidP="00D0007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C6585">
              <w:rPr>
                <w:rFonts w:ascii="Arial" w:hAnsi="Arial" w:cs="Arial"/>
                <w:sz w:val="20"/>
                <w:szCs w:val="20"/>
                <w:lang w:val="it-IT"/>
              </w:rPr>
              <w:t xml:space="preserve">  Schizophrenia(N)</w:t>
            </w:r>
          </w:p>
          <w:p w14:paraId="60B352C5" w14:textId="77777777" w:rsidR="006C5172" w:rsidRPr="00FC6585" w:rsidRDefault="006C5172" w:rsidP="00D0007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C6585">
              <w:rPr>
                <w:rFonts w:ascii="Arial" w:hAnsi="Arial" w:cs="Arial"/>
                <w:sz w:val="20"/>
                <w:szCs w:val="20"/>
                <w:lang w:val="it-IT"/>
              </w:rPr>
              <w:t xml:space="preserve">  Schizoaffective Disorder(N)</w:t>
            </w:r>
          </w:p>
          <w:p w14:paraId="5A7B4893" w14:textId="77777777" w:rsidR="006C5172" w:rsidRPr="00FC6585" w:rsidRDefault="006C5172" w:rsidP="00D00071">
            <w:pPr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  <w:lang w:val="it-IT"/>
              </w:rPr>
              <w:t xml:space="preserve">  </w:t>
            </w:r>
            <w:r w:rsidRPr="00FC6585">
              <w:rPr>
                <w:rFonts w:ascii="Arial" w:hAnsi="Arial" w:cs="Arial"/>
                <w:sz w:val="20"/>
                <w:szCs w:val="20"/>
              </w:rPr>
              <w:t>Psychosis NOS</w:t>
            </w:r>
          </w:p>
        </w:tc>
        <w:tc>
          <w:tcPr>
            <w:tcW w:w="2070" w:type="dxa"/>
          </w:tcPr>
          <w:p w14:paraId="469C16A7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1DEA0B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FA89EFC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2E7EE1A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8" w:type="dxa"/>
          </w:tcPr>
          <w:p w14:paraId="46A6635D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3ED3CD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D506AB1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119CEA9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9" w:type="dxa"/>
          </w:tcPr>
          <w:p w14:paraId="4619F260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742391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E855196" w14:textId="77777777" w:rsidR="006C5172" w:rsidRPr="00FC6585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8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6C5172" w:rsidRPr="006D03B8" w14:paraId="715774B8" w14:textId="77777777" w:rsidTr="00D0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2500CCA9" w14:textId="77777777" w:rsidR="006C5172" w:rsidRPr="006D03B8" w:rsidRDefault="006C5172" w:rsidP="00D0007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al Cognition</w:t>
            </w:r>
          </w:p>
        </w:tc>
        <w:tc>
          <w:tcPr>
            <w:tcW w:w="2070" w:type="dxa"/>
          </w:tcPr>
          <w:p w14:paraId="2AB8359B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6 (15.23)</w:t>
            </w:r>
          </w:p>
        </w:tc>
        <w:tc>
          <w:tcPr>
            <w:tcW w:w="1638" w:type="dxa"/>
          </w:tcPr>
          <w:p w14:paraId="77ED3659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3 (14.55)</w:t>
            </w:r>
          </w:p>
        </w:tc>
        <w:tc>
          <w:tcPr>
            <w:tcW w:w="1539" w:type="dxa"/>
          </w:tcPr>
          <w:p w14:paraId="624AF9A1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96)</w:t>
            </w:r>
          </w:p>
        </w:tc>
      </w:tr>
      <w:tr w:rsidR="006C5172" w:rsidRPr="006D03B8" w14:paraId="63832783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325B1E0" w14:textId="77777777" w:rsidR="006C5172" w:rsidRPr="006D03B8" w:rsidRDefault="006C5172" w:rsidP="00D0007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 and Negative Syndrome Scale (PANSS) Total</w:t>
            </w:r>
          </w:p>
        </w:tc>
        <w:tc>
          <w:tcPr>
            <w:tcW w:w="2070" w:type="dxa"/>
          </w:tcPr>
          <w:p w14:paraId="1825C21B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11 (15.60)</w:t>
            </w:r>
          </w:p>
        </w:tc>
        <w:tc>
          <w:tcPr>
            <w:tcW w:w="1638" w:type="dxa"/>
          </w:tcPr>
          <w:p w14:paraId="7B945694" w14:textId="77777777" w:rsidR="006C5172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5 (17.86)</w:t>
            </w:r>
          </w:p>
        </w:tc>
        <w:tc>
          <w:tcPr>
            <w:tcW w:w="1539" w:type="dxa"/>
          </w:tcPr>
          <w:p w14:paraId="04CA64A1" w14:textId="77777777" w:rsidR="006C5172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 (0.58)</w:t>
            </w:r>
          </w:p>
        </w:tc>
      </w:tr>
      <w:tr w:rsidR="006C5172" w:rsidRPr="006D03B8" w14:paraId="28F11E71" w14:textId="77777777" w:rsidTr="00D0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98FC12E" w14:textId="77777777" w:rsidR="006C5172" w:rsidRPr="009E68B9" w:rsidRDefault="006C5172" w:rsidP="00D00071">
            <w:pPr>
              <w:ind w:right="-540"/>
              <w:rPr>
                <w:rFonts w:ascii="Arial" w:hAnsi="Arial" w:cs="Arial"/>
                <w:sz w:val="20"/>
                <w:szCs w:val="20"/>
              </w:rPr>
            </w:pPr>
            <w:r w:rsidRPr="009E68B9">
              <w:rPr>
                <w:rFonts w:ascii="Arial" w:hAnsi="Arial" w:cs="Arial"/>
                <w:sz w:val="20"/>
                <w:szCs w:val="20"/>
              </w:rPr>
              <w:t>UPSA-Brief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9E68B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9E68B9">
              <w:rPr>
                <w:rFonts w:ascii="Arial" w:hAnsi="Arial" w:cs="Arial"/>
                <w:sz w:val="20"/>
                <w:szCs w:val="20"/>
              </w:rPr>
              <w:t>Total Score</w:t>
            </w:r>
          </w:p>
          <w:p w14:paraId="5AF2CD76" w14:textId="77777777" w:rsidR="006C5172" w:rsidRPr="009E68B9" w:rsidRDefault="006C5172" w:rsidP="00D00071">
            <w:pPr>
              <w:ind w:right="-5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FC11A36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04(15.32)</w:t>
            </w:r>
          </w:p>
        </w:tc>
        <w:tc>
          <w:tcPr>
            <w:tcW w:w="1638" w:type="dxa"/>
          </w:tcPr>
          <w:p w14:paraId="1E174423" w14:textId="77777777" w:rsidR="006C5172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70 (15.94)</w:t>
            </w:r>
          </w:p>
        </w:tc>
        <w:tc>
          <w:tcPr>
            <w:tcW w:w="1539" w:type="dxa"/>
          </w:tcPr>
          <w:p w14:paraId="7D9DC73B" w14:textId="77777777" w:rsidR="006C5172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 (0.72)</w:t>
            </w:r>
          </w:p>
        </w:tc>
      </w:tr>
      <w:tr w:rsidR="006C5172" w:rsidRPr="006D03B8" w14:paraId="7814EE83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529A034" w14:textId="77777777" w:rsidR="006C5172" w:rsidRPr="006D03B8" w:rsidRDefault="006C5172" w:rsidP="00D000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ality of Life Scale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0" w:type="dxa"/>
          </w:tcPr>
          <w:p w14:paraId="68F3CBD8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 (1.05)</w:t>
            </w:r>
          </w:p>
        </w:tc>
        <w:tc>
          <w:tcPr>
            <w:tcW w:w="1638" w:type="dxa"/>
          </w:tcPr>
          <w:p w14:paraId="6BE01F51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 (1.12)</w:t>
            </w:r>
          </w:p>
        </w:tc>
        <w:tc>
          <w:tcPr>
            <w:tcW w:w="1539" w:type="dxa"/>
          </w:tcPr>
          <w:p w14:paraId="101E5E50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 (0.06)</w:t>
            </w:r>
          </w:p>
        </w:tc>
      </w:tr>
      <w:tr w:rsidR="006C5172" w:rsidRPr="006D03B8" w14:paraId="386C2D3B" w14:textId="77777777" w:rsidTr="00D0007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560F146B" w14:textId="77777777" w:rsidR="006C5172" w:rsidRPr="006D03B8" w:rsidRDefault="006C5172" w:rsidP="00D00071">
            <w:pPr>
              <w:rPr>
                <w:rFonts w:ascii="Arial" w:hAnsi="Arial" w:cs="Arial"/>
                <w:sz w:val="20"/>
                <w:szCs w:val="20"/>
              </w:rPr>
            </w:pPr>
            <w:r w:rsidRPr="006D03B8">
              <w:rPr>
                <w:rFonts w:ascii="Arial" w:hAnsi="Arial" w:cs="Arial"/>
                <w:sz w:val="20"/>
                <w:szCs w:val="20"/>
              </w:rPr>
              <w:t>Social Functioning Sca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1B8F3E64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47 (7.18)</w:t>
            </w:r>
          </w:p>
        </w:tc>
        <w:tc>
          <w:tcPr>
            <w:tcW w:w="1638" w:type="dxa"/>
          </w:tcPr>
          <w:p w14:paraId="61593CEC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43 (10.11)</w:t>
            </w:r>
          </w:p>
        </w:tc>
        <w:tc>
          <w:tcPr>
            <w:tcW w:w="1539" w:type="dxa"/>
          </w:tcPr>
          <w:p w14:paraId="37830539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5 (0.35)</w:t>
            </w:r>
          </w:p>
        </w:tc>
      </w:tr>
      <w:tr w:rsidR="006C5172" w:rsidRPr="006D03B8" w14:paraId="1DAD5500" w14:textId="77777777" w:rsidTr="00D0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290FFBE3" w14:textId="77777777" w:rsidR="006C5172" w:rsidRPr="006D03B8" w:rsidRDefault="006C5172" w:rsidP="00D00071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 (hours of training)</w:t>
            </w:r>
          </w:p>
        </w:tc>
        <w:tc>
          <w:tcPr>
            <w:tcW w:w="2070" w:type="dxa"/>
          </w:tcPr>
          <w:p w14:paraId="653F09EE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1 (3.73)</w:t>
            </w:r>
          </w:p>
        </w:tc>
        <w:tc>
          <w:tcPr>
            <w:tcW w:w="1638" w:type="dxa"/>
          </w:tcPr>
          <w:p w14:paraId="3E6CE0D4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1 (10.65)</w:t>
            </w:r>
          </w:p>
        </w:tc>
        <w:tc>
          <w:tcPr>
            <w:tcW w:w="1539" w:type="dxa"/>
          </w:tcPr>
          <w:p w14:paraId="71F9F809" w14:textId="77777777" w:rsidR="006C5172" w:rsidRPr="006D03B8" w:rsidRDefault="006C5172" w:rsidP="00D00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03 (</w:t>
            </w:r>
            <w:r w:rsidRPr="009E68B9">
              <w:rPr>
                <w:rFonts w:ascii="Arial" w:hAnsi="Arial" w:cs="Arial"/>
                <w:b/>
                <w:sz w:val="20"/>
                <w:szCs w:val="20"/>
              </w:rPr>
              <w:t>&lt;.0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5172" w:rsidRPr="006D03B8" w14:paraId="1E5664F3" w14:textId="77777777" w:rsidTr="00D0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1DA2B1DA" w14:textId="77777777" w:rsidR="006C5172" w:rsidRPr="006D03B8" w:rsidDel="007E5BC5" w:rsidRDefault="006C5172" w:rsidP="00D00071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Intensity (hours/week)</w:t>
            </w:r>
          </w:p>
        </w:tc>
        <w:tc>
          <w:tcPr>
            <w:tcW w:w="2070" w:type="dxa"/>
          </w:tcPr>
          <w:p w14:paraId="058DAB4D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 (1.50)</w:t>
            </w:r>
          </w:p>
        </w:tc>
        <w:tc>
          <w:tcPr>
            <w:tcW w:w="1638" w:type="dxa"/>
          </w:tcPr>
          <w:p w14:paraId="26F157CE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70)</w:t>
            </w:r>
          </w:p>
        </w:tc>
        <w:tc>
          <w:tcPr>
            <w:tcW w:w="1539" w:type="dxa"/>
          </w:tcPr>
          <w:p w14:paraId="13C24178" w14:textId="77777777" w:rsidR="006C5172" w:rsidRPr="006D03B8" w:rsidRDefault="006C5172" w:rsidP="00D00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1 (</w:t>
            </w: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36B7546" w14:textId="77777777" w:rsidR="006C5172" w:rsidRDefault="006C5172" w:rsidP="006C5172">
      <w:pPr>
        <w:rPr>
          <w:rFonts w:ascii="Arial" w:hAnsi="Arial" w:cs="Arial"/>
          <w:sz w:val="20"/>
          <w:szCs w:val="20"/>
          <w:vertAlign w:val="superscript"/>
        </w:rPr>
      </w:pPr>
    </w:p>
    <w:p w14:paraId="7C7EE4B4" w14:textId="77777777" w:rsidR="006C5172" w:rsidRPr="00FC6585" w:rsidRDefault="006C5172" w:rsidP="006C5172">
      <w:pPr>
        <w:spacing w:after="120"/>
        <w:rPr>
          <w:rFonts w:ascii="Arial" w:hAnsi="Arial" w:cs="Arial"/>
          <w:sz w:val="20"/>
          <w:szCs w:val="20"/>
        </w:rPr>
      </w:pPr>
      <w:r w:rsidRPr="00FC6585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FC6585">
        <w:rPr>
          <w:rFonts w:ascii="Arial" w:hAnsi="Arial" w:cs="Arial"/>
          <w:sz w:val="20"/>
          <w:szCs w:val="20"/>
        </w:rPr>
        <w:t>Fisher’s Exact Test results</w:t>
      </w:r>
      <w:r>
        <w:rPr>
          <w:rFonts w:ascii="Arial" w:hAnsi="Arial" w:cs="Arial"/>
          <w:sz w:val="20"/>
          <w:szCs w:val="20"/>
        </w:rPr>
        <w:t>;</w:t>
      </w:r>
    </w:p>
    <w:p w14:paraId="2B18CB59" w14:textId="77777777" w:rsidR="006C5172" w:rsidRPr="00FC6585" w:rsidRDefault="006C5172" w:rsidP="006C5172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sz w:val="20"/>
          <w:szCs w:val="20"/>
        </w:rPr>
      </w:pPr>
      <w:r w:rsidRPr="00FC6585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hi-Square Test results;</w:t>
      </w:r>
    </w:p>
    <w:p w14:paraId="713DD5D8" w14:textId="77777777" w:rsidR="006C5172" w:rsidRPr="00FC6585" w:rsidRDefault="006C5172" w:rsidP="006C5172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sz w:val="20"/>
          <w:szCs w:val="20"/>
        </w:rPr>
      </w:pPr>
      <w:r w:rsidRPr="00FC6585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FC6585">
        <w:rPr>
          <w:rFonts w:ascii="Arial" w:hAnsi="Arial" w:cs="Arial"/>
          <w:sz w:val="20"/>
          <w:szCs w:val="20"/>
        </w:rPr>
        <w:t>University of California, San Diego, Performanc</w:t>
      </w:r>
      <w:r>
        <w:rPr>
          <w:rFonts w:ascii="Arial" w:hAnsi="Arial" w:cs="Arial"/>
          <w:sz w:val="20"/>
          <w:szCs w:val="20"/>
        </w:rPr>
        <w:t>e-Based Skills Assessment—Brief;</w:t>
      </w:r>
    </w:p>
    <w:p w14:paraId="6C41A85E" w14:textId="77777777" w:rsidR="006C5172" w:rsidRDefault="006C5172" w:rsidP="006C5172">
      <w:pPr>
        <w:spacing w:after="120"/>
        <w:jc w:val="both"/>
        <w:rPr>
          <w:rFonts w:ascii="Arial" w:hAnsi="Arial" w:cs="Arial"/>
          <w:color w:val="000000"/>
          <w:sz w:val="20"/>
          <w:szCs w:val="20"/>
          <w:vertAlign w:val="superscript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 w:rsidRPr="00733BDB">
        <w:rPr>
          <w:rFonts w:ascii="Arial" w:hAnsi="Arial" w:cs="Arial"/>
          <w:color w:val="000000"/>
          <w:sz w:val="20"/>
          <w:szCs w:val="20"/>
          <w:vertAlign w:val="superscript"/>
        </w:rPr>
        <w:t xml:space="preserve">  </w:t>
      </w:r>
      <w:r>
        <w:rPr>
          <w:rFonts w:ascii="Arial" w:hAnsi="Arial" w:cs="Arial"/>
          <w:sz w:val="20"/>
          <w:szCs w:val="20"/>
        </w:rPr>
        <w:t>A</w:t>
      </w:r>
      <w:r w:rsidRPr="00733BDB">
        <w:rPr>
          <w:rFonts w:ascii="Arial" w:hAnsi="Arial" w:cs="Arial"/>
          <w:sz w:val="20"/>
          <w:szCs w:val="20"/>
        </w:rPr>
        <w:t>bbreviated</w:t>
      </w:r>
      <w:proofErr w:type="gramEnd"/>
      <w:r w:rsidRPr="00733BDB">
        <w:rPr>
          <w:rFonts w:ascii="Arial" w:hAnsi="Arial" w:cs="Arial"/>
          <w:sz w:val="20"/>
          <w:szCs w:val="20"/>
        </w:rPr>
        <w:t xml:space="preserve"> Quality of Life Scale </w:t>
      </w:r>
      <w:r w:rsidRPr="00733BDB">
        <w:rPr>
          <w:rFonts w:ascii="Arial" w:hAnsi="Arial" w:cs="Arial"/>
          <w:color w:val="000000"/>
          <w:sz w:val="20"/>
          <w:szCs w:val="20"/>
        </w:rPr>
        <w:t>-- Average Item Rating</w:t>
      </w:r>
      <w:r>
        <w:rPr>
          <w:rFonts w:ascii="Arial" w:hAnsi="Arial" w:cs="Arial"/>
          <w:color w:val="000000"/>
          <w:sz w:val="20"/>
          <w:szCs w:val="20"/>
        </w:rPr>
        <w:t>;</w:t>
      </w:r>
    </w:p>
    <w:p w14:paraId="2DE50361" w14:textId="77777777" w:rsidR="006C5172" w:rsidRPr="00733BDB" w:rsidRDefault="006C5172" w:rsidP="006C5172">
      <w:pPr>
        <w:spacing w:after="120"/>
        <w:jc w:val="both"/>
        <w:rPr>
          <w:rFonts w:ascii="Arial" w:hAnsi="Arial" w:cs="Arial"/>
          <w:color w:val="2A2A2A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e</w:t>
      </w:r>
      <w:r w:rsidRPr="00733BDB">
        <w:rPr>
          <w:rFonts w:ascii="Arial" w:hAnsi="Arial" w:cs="Arial"/>
          <w:color w:val="000000"/>
          <w:sz w:val="20"/>
          <w:szCs w:val="20"/>
        </w:rPr>
        <w:t xml:space="preserve"> Social Functioning Scale -- Average Subscale Total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14:paraId="45BF6300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5A45CAC5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4280C441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60F5BF89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4EC1E760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7FD62A55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562304A0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187550CF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67A9D124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78C937E7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5A729359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788BB60A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22D38F60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29302587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371C62BE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5704DD6D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70AF8698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18CB79EB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5110FA39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</w:rPr>
      </w:pPr>
    </w:p>
    <w:p w14:paraId="135C2BFC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C97C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C97CFE">
        <w:rPr>
          <w:rFonts w:ascii="Arial" w:hAnsi="Arial" w:cs="Arial"/>
          <w:b/>
        </w:rPr>
        <w:t xml:space="preserve">. </w:t>
      </w:r>
      <w:r w:rsidRPr="00C97CFE">
        <w:rPr>
          <w:rFonts w:ascii="Arial" w:hAnsi="Arial" w:cs="Arial"/>
        </w:rPr>
        <w:t xml:space="preserve">Medication Regimens of Study </w:t>
      </w:r>
      <w:r>
        <w:rPr>
          <w:rFonts w:ascii="Arial" w:hAnsi="Arial" w:cs="Arial"/>
        </w:rPr>
        <w:t xml:space="preserve">Completers. </w:t>
      </w:r>
    </w:p>
    <w:p w14:paraId="52101CC4" w14:textId="77777777" w:rsidR="006C5172" w:rsidRDefault="006C5172" w:rsidP="006C5172">
      <w:pPr>
        <w:tabs>
          <w:tab w:val="left" w:pos="2790"/>
          <w:tab w:val="left" w:pos="4230"/>
          <w:tab w:val="left" w:pos="5400"/>
          <w:tab w:val="left" w:pos="8640"/>
        </w:tabs>
        <w:rPr>
          <w:rFonts w:ascii="Arial" w:hAnsi="Arial" w:cs="Arial"/>
          <w:b/>
          <w:sz w:val="18"/>
          <w:szCs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53"/>
        <w:gridCol w:w="1620"/>
        <w:gridCol w:w="1260"/>
        <w:gridCol w:w="1440"/>
      </w:tblGrid>
      <w:tr w:rsidR="006C5172" w:rsidRPr="00B3700F" w14:paraId="6A86EE82" w14:textId="77777777" w:rsidTr="00D00071">
        <w:tc>
          <w:tcPr>
            <w:tcW w:w="2875" w:type="dxa"/>
          </w:tcPr>
          <w:p w14:paraId="4F2C6A36" w14:textId="77777777" w:rsidR="006C5172" w:rsidRPr="00BC46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3" w:type="dxa"/>
          </w:tcPr>
          <w:p w14:paraId="75F37FBE" w14:textId="77777777" w:rsidR="006C5172" w:rsidRPr="00B3700F" w:rsidRDefault="006C5172" w:rsidP="00D000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>Completed Training via Desktop Computer (N=21)</w:t>
            </w:r>
          </w:p>
          <w:p w14:paraId="19788BF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620" w:type="dxa"/>
          </w:tcPr>
          <w:p w14:paraId="409E6AF5" w14:textId="77777777" w:rsidR="006C5172" w:rsidRPr="00B3700F" w:rsidRDefault="006C5172" w:rsidP="00D000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 xml:space="preserve">Completed Training via iPad </w:t>
            </w:r>
          </w:p>
          <w:p w14:paraId="187A05E2" w14:textId="77777777" w:rsidR="006C5172" w:rsidRPr="00B3700F" w:rsidRDefault="006C5172" w:rsidP="00D000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>(N=26)</w:t>
            </w:r>
          </w:p>
          <w:p w14:paraId="1C407084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60" w:type="dxa"/>
          </w:tcPr>
          <w:p w14:paraId="6F294161" w14:textId="77777777" w:rsidR="006C5172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1CBE26B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47)</w:t>
            </w:r>
          </w:p>
          <w:p w14:paraId="45E10E4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440" w:type="dxa"/>
          </w:tcPr>
          <w:p w14:paraId="65EDB007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 xml:space="preserve">Fisher’s Exact Test </w:t>
            </w:r>
            <w:proofErr w:type="gramStart"/>
            <w:r w:rsidRPr="00B3700F">
              <w:rPr>
                <w:rFonts w:ascii="Arial" w:hAnsi="Arial" w:cs="Arial"/>
                <w:b/>
                <w:sz w:val="18"/>
                <w:szCs w:val="18"/>
              </w:rPr>
              <w:t>p</w:t>
            </w:r>
            <w:proofErr w:type="gramEnd"/>
            <w:r w:rsidRPr="00B3700F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6C5172" w:rsidRPr="00B3700F" w14:paraId="17A86A9E" w14:textId="77777777" w:rsidTr="00D00071">
        <w:tc>
          <w:tcPr>
            <w:tcW w:w="8748" w:type="dxa"/>
            <w:gridSpan w:val="5"/>
            <w:shd w:val="clear" w:color="auto" w:fill="AEAAAA" w:themeFill="background2" w:themeFillShade="BF"/>
          </w:tcPr>
          <w:p w14:paraId="5578D5A1" w14:textId="77777777" w:rsidR="006C5172" w:rsidRPr="00AC3A11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120" w:after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>Antipsychotic Medication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6C5172" w:rsidRPr="00B3700F" w14:paraId="3CA552F5" w14:textId="77777777" w:rsidTr="00D00071">
        <w:tc>
          <w:tcPr>
            <w:tcW w:w="2875" w:type="dxa"/>
          </w:tcPr>
          <w:p w14:paraId="330EDCC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1</w:t>
            </w:r>
            <w:r w:rsidRPr="00B3700F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3700F">
              <w:rPr>
                <w:rFonts w:ascii="Arial" w:hAnsi="Arial" w:cs="Arial"/>
                <w:sz w:val="18"/>
                <w:szCs w:val="18"/>
              </w:rPr>
              <w:t xml:space="preserve"> Generation (N)</w:t>
            </w:r>
          </w:p>
        </w:tc>
        <w:tc>
          <w:tcPr>
            <w:tcW w:w="1553" w:type="dxa"/>
          </w:tcPr>
          <w:p w14:paraId="5C39A785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2ADC8D9B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6A31498C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7FDF82A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6C5172" w:rsidRPr="00B3700F" w14:paraId="735585EE" w14:textId="77777777" w:rsidTr="00D00071">
        <w:tc>
          <w:tcPr>
            <w:tcW w:w="2875" w:type="dxa"/>
          </w:tcPr>
          <w:p w14:paraId="2D6C63B0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2</w:t>
            </w:r>
            <w:r w:rsidRPr="00B3700F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3700F">
              <w:rPr>
                <w:rFonts w:ascii="Arial" w:hAnsi="Arial" w:cs="Arial"/>
                <w:sz w:val="18"/>
                <w:szCs w:val="18"/>
              </w:rPr>
              <w:t xml:space="preserve"> Generation (N)</w:t>
            </w:r>
          </w:p>
        </w:tc>
        <w:tc>
          <w:tcPr>
            <w:tcW w:w="1553" w:type="dxa"/>
          </w:tcPr>
          <w:p w14:paraId="323912E2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52962791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6578B9B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40" w:type="dxa"/>
          </w:tcPr>
          <w:p w14:paraId="637AA695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C5172" w:rsidRPr="00B3700F" w14:paraId="64264F60" w14:textId="77777777" w:rsidTr="00D00071">
        <w:tc>
          <w:tcPr>
            <w:tcW w:w="2875" w:type="dxa"/>
          </w:tcPr>
          <w:p w14:paraId="32FFF991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Multiple (N)</w:t>
            </w:r>
          </w:p>
        </w:tc>
        <w:tc>
          <w:tcPr>
            <w:tcW w:w="1553" w:type="dxa"/>
          </w:tcPr>
          <w:p w14:paraId="2115FE21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63C2F24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48D59A22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4586EC5C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C5172" w:rsidRPr="00B3700F" w14:paraId="1598A50C" w14:textId="77777777" w:rsidTr="00D00071">
        <w:tc>
          <w:tcPr>
            <w:tcW w:w="2875" w:type="dxa"/>
          </w:tcPr>
          <w:p w14:paraId="2CBFFA6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No Antipsychotic (N) </w:t>
            </w:r>
          </w:p>
        </w:tc>
        <w:tc>
          <w:tcPr>
            <w:tcW w:w="1553" w:type="dxa"/>
          </w:tcPr>
          <w:p w14:paraId="5BF71EA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326004EC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28A9AF2C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10B1F1DF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.39</w:t>
            </w:r>
          </w:p>
        </w:tc>
      </w:tr>
      <w:tr w:rsidR="006C5172" w:rsidRPr="00B3700F" w14:paraId="58E9E86C" w14:textId="77777777" w:rsidTr="00D00071">
        <w:tc>
          <w:tcPr>
            <w:tcW w:w="8748" w:type="dxa"/>
            <w:gridSpan w:val="5"/>
            <w:shd w:val="clear" w:color="auto" w:fill="AEAAAA" w:themeFill="background2" w:themeFillShade="BF"/>
          </w:tcPr>
          <w:p w14:paraId="1C007735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120" w:after="60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>Other Psychiatric Medication</w:t>
            </w:r>
          </w:p>
        </w:tc>
      </w:tr>
      <w:tr w:rsidR="006C5172" w:rsidRPr="00B3700F" w14:paraId="130B01B8" w14:textId="77777777" w:rsidTr="00D00071">
        <w:tc>
          <w:tcPr>
            <w:tcW w:w="2875" w:type="dxa"/>
          </w:tcPr>
          <w:p w14:paraId="20864B9B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Antidepressants or Mood </w:t>
            </w:r>
          </w:p>
          <w:p w14:paraId="5B0F4103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Stabilizers (N)</w:t>
            </w:r>
          </w:p>
        </w:tc>
        <w:tc>
          <w:tcPr>
            <w:tcW w:w="1553" w:type="dxa"/>
          </w:tcPr>
          <w:p w14:paraId="733E09C5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20" w:type="dxa"/>
          </w:tcPr>
          <w:p w14:paraId="2E09CA2C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489DBA59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40" w:type="dxa"/>
          </w:tcPr>
          <w:p w14:paraId="6602C34B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6C5172" w:rsidRPr="00B3700F" w14:paraId="1A00D0DD" w14:textId="77777777" w:rsidTr="00D00071">
        <w:tc>
          <w:tcPr>
            <w:tcW w:w="2875" w:type="dxa"/>
          </w:tcPr>
          <w:p w14:paraId="284DB1C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Benzodiazepines (N)</w:t>
            </w:r>
          </w:p>
        </w:tc>
        <w:tc>
          <w:tcPr>
            <w:tcW w:w="1553" w:type="dxa"/>
          </w:tcPr>
          <w:p w14:paraId="47AA1980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63A12727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3867F356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06EF00DD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6C5172" w:rsidRPr="00B3700F" w14:paraId="7F863F4A" w14:textId="77777777" w:rsidTr="00D00071">
        <w:tc>
          <w:tcPr>
            <w:tcW w:w="8748" w:type="dxa"/>
            <w:gridSpan w:val="5"/>
            <w:shd w:val="clear" w:color="auto" w:fill="AEAAAA" w:themeFill="background2" w:themeFillShade="BF"/>
          </w:tcPr>
          <w:p w14:paraId="2C597911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120" w:after="60"/>
              <w:rPr>
                <w:rFonts w:cs="Arial"/>
                <w:b/>
                <w:sz w:val="18"/>
                <w:szCs w:val="18"/>
                <w:u w:val="single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>Other Medication Measur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B370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                                                                                                                                               </w:t>
            </w:r>
            <w:r w:rsidRPr="00B3700F">
              <w:rPr>
                <w:rFonts w:ascii="Arial" w:hAnsi="Arial" w:cs="Arial"/>
                <w:b/>
                <w:sz w:val="18"/>
                <w:szCs w:val="18"/>
              </w:rPr>
              <w:t>T-test (p value)</w:t>
            </w:r>
          </w:p>
        </w:tc>
      </w:tr>
      <w:tr w:rsidR="006C5172" w:rsidRPr="00B3700F" w14:paraId="5EFB727C" w14:textId="77777777" w:rsidTr="00D00071">
        <w:tc>
          <w:tcPr>
            <w:tcW w:w="2875" w:type="dxa"/>
          </w:tcPr>
          <w:p w14:paraId="5C36E9F9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Pr="00B3700F">
              <w:rPr>
                <w:rFonts w:ascii="Arial" w:hAnsi="Arial" w:cs="Arial"/>
                <w:sz w:val="18"/>
                <w:szCs w:val="18"/>
              </w:rPr>
              <w:t>Cogentin Equivalents</w:t>
            </w:r>
          </w:p>
        </w:tc>
        <w:tc>
          <w:tcPr>
            <w:tcW w:w="1553" w:type="dxa"/>
          </w:tcPr>
          <w:p w14:paraId="41BAEB7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0.57 (1.40)</w:t>
            </w:r>
          </w:p>
        </w:tc>
        <w:tc>
          <w:tcPr>
            <w:tcW w:w="1620" w:type="dxa"/>
          </w:tcPr>
          <w:p w14:paraId="3AE837A8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0.95 (1.85)</w:t>
            </w:r>
          </w:p>
        </w:tc>
        <w:tc>
          <w:tcPr>
            <w:tcW w:w="1260" w:type="dxa"/>
          </w:tcPr>
          <w:p w14:paraId="79ABF26F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0" w:type="dxa"/>
          </w:tcPr>
          <w:p w14:paraId="54807453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spacing w:before="6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-0.69 (0.50)</w:t>
            </w:r>
            <w:r w:rsidRPr="00B370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C5172" w:rsidRPr="00B3700F" w14:paraId="06D1D3DF" w14:textId="77777777" w:rsidTr="00D00071">
        <w:tc>
          <w:tcPr>
            <w:tcW w:w="2875" w:type="dxa"/>
          </w:tcPr>
          <w:p w14:paraId="6F63F32F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 xml:space="preserve">    Chlorpromazine Equivalents</w:t>
            </w:r>
          </w:p>
          <w:p w14:paraId="687540BE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3" w:type="dxa"/>
          </w:tcPr>
          <w:p w14:paraId="75419DCD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325.45 (165.42)</w:t>
            </w:r>
          </w:p>
        </w:tc>
        <w:tc>
          <w:tcPr>
            <w:tcW w:w="1620" w:type="dxa"/>
          </w:tcPr>
          <w:p w14:paraId="714FA713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243.80 (180.86)</w:t>
            </w:r>
          </w:p>
        </w:tc>
        <w:tc>
          <w:tcPr>
            <w:tcW w:w="1260" w:type="dxa"/>
          </w:tcPr>
          <w:p w14:paraId="17C9696F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0" w:type="dxa"/>
          </w:tcPr>
          <w:p w14:paraId="24DE7F99" w14:textId="77777777" w:rsidR="006C5172" w:rsidRPr="00B3700F" w:rsidRDefault="006C5172" w:rsidP="00D00071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8100"/>
              </w:tabs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B3700F">
              <w:rPr>
                <w:rFonts w:ascii="Arial" w:hAnsi="Arial" w:cs="Arial"/>
                <w:sz w:val="18"/>
                <w:szCs w:val="18"/>
              </w:rPr>
              <w:t>1.25 (0.22)</w:t>
            </w:r>
            <w:r w:rsidRPr="00B370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</w:tbl>
    <w:p w14:paraId="3AB9C9D5" w14:textId="77777777" w:rsidR="006C5172" w:rsidRPr="006F6C7E" w:rsidRDefault="006C5172" w:rsidP="006C5172">
      <w:pPr>
        <w:spacing w:before="120"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0480D696" w14:textId="77777777" w:rsidR="006C5172" w:rsidRPr="006F6C7E" w:rsidRDefault="006C5172" w:rsidP="006C5172">
      <w:pPr>
        <w:rPr>
          <w:rFonts w:ascii="Arial" w:eastAsiaTheme="minorHAnsi" w:hAnsi="Arial" w:cs="Arial"/>
          <w:sz w:val="20"/>
          <w:szCs w:val="20"/>
        </w:rPr>
      </w:pPr>
      <w:r w:rsidRPr="006F6C7E">
        <w:rPr>
          <w:rFonts w:ascii="Arial" w:eastAsiaTheme="minorHAnsi" w:hAnsi="Arial" w:cs="Arial"/>
          <w:sz w:val="20"/>
          <w:szCs w:val="20"/>
          <w:vertAlign w:val="superscript"/>
        </w:rPr>
        <w:t>a</w:t>
      </w:r>
      <w:r w:rsidRPr="006F6C7E">
        <w:rPr>
          <w:rFonts w:ascii="Arial" w:eastAsiaTheme="minorHAnsi" w:hAnsi="Arial" w:cs="Arial"/>
          <w:sz w:val="20"/>
          <w:szCs w:val="20"/>
        </w:rPr>
        <w:t>First generation antipsychotic medication = halperidol, perphenazine, thiothixene, trifluoperazine;</w:t>
      </w:r>
    </w:p>
    <w:p w14:paraId="5DB4E2AD" w14:textId="77777777" w:rsidR="006C5172" w:rsidRPr="006F6C7E" w:rsidRDefault="006C5172" w:rsidP="006C5172">
      <w:pPr>
        <w:rPr>
          <w:rFonts w:ascii="Arial" w:eastAsiaTheme="minorHAnsi" w:hAnsi="Arial" w:cs="Arial"/>
          <w:sz w:val="20"/>
          <w:szCs w:val="20"/>
          <w:lang w:val="it-IT"/>
        </w:rPr>
      </w:pPr>
      <w:r w:rsidRPr="006F6C7E">
        <w:rPr>
          <w:rFonts w:ascii="Arial" w:eastAsiaTheme="minorHAnsi" w:hAnsi="Arial" w:cs="Arial"/>
          <w:sz w:val="20"/>
          <w:szCs w:val="20"/>
          <w:lang w:val="it-IT"/>
        </w:rPr>
        <w:t>Second generation antipsychotic medication = aripiprazole, clozapine, olanzapine, quetiapine, risperidone, ziprasidone.</w:t>
      </w:r>
    </w:p>
    <w:p w14:paraId="7F68EACC" w14:textId="77777777" w:rsidR="006C5172" w:rsidRPr="009964D2" w:rsidRDefault="006C5172" w:rsidP="006C5172">
      <w:pPr>
        <w:spacing w:before="12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6F6C7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F6C7E">
        <w:rPr>
          <w:rFonts w:ascii="Arial" w:hAnsi="Arial" w:cs="Arial"/>
          <w:sz w:val="20"/>
          <w:szCs w:val="20"/>
        </w:rPr>
        <w:t>Mean and SD of Cogentin and Chlorpromazine Equivalents (Andreasen et al., 2010).</w:t>
      </w:r>
    </w:p>
    <w:p w14:paraId="7704A026" w14:textId="77777777" w:rsidR="00183891" w:rsidRDefault="006C5172">
      <w:bookmarkStart w:id="0" w:name="_GoBack"/>
      <w:bookmarkEnd w:id="0"/>
    </w:p>
    <w:sectPr w:rsidR="00183891" w:rsidSect="00D46D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72"/>
    <w:rsid w:val="006C5172"/>
    <w:rsid w:val="00911159"/>
    <w:rsid w:val="00B5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5BE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51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5172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6C517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C517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867</Words>
  <Characters>4946</Characters>
  <Application>Microsoft Macintosh Word</Application>
  <DocSecurity>0</DocSecurity>
  <Lines>41</Lines>
  <Paragraphs>11</Paragraphs>
  <ScaleCrop>false</ScaleCrop>
  <LinksUpToDate>false</LinksUpToDate>
  <CharactersWithSpaces>5802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